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8C6" w:rsidRPr="00AC3616" w:rsidRDefault="00AC3616" w:rsidP="00AC3616">
      <w:pPr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C3616">
        <w:rPr>
          <w:rFonts w:ascii="Times New Roman" w:hAnsi="Times New Roman" w:cs="Times New Roman"/>
          <w:sz w:val="24"/>
          <w:szCs w:val="24"/>
          <w:lang w:val="en-US"/>
        </w:rPr>
        <w:t>S6. Botanical remains recovered in Stratum E</w:t>
      </w:r>
      <w:bookmarkStart w:id="0" w:name="_GoBack"/>
      <w:bookmarkEnd w:id="0"/>
    </w:p>
    <w:tbl>
      <w:tblPr>
        <w:tblW w:w="9356" w:type="dxa"/>
        <w:tblInd w:w="-29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9"/>
        <w:gridCol w:w="1837"/>
        <w:gridCol w:w="2835"/>
        <w:gridCol w:w="1418"/>
        <w:gridCol w:w="1417"/>
      </w:tblGrid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otolydoneae</w:t>
            </w:r>
            <w:proofErr w:type="spellEnd"/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idium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uajav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manesia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eatifoli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1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urbit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genaria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cerari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ile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llandsia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ea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4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ea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ys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5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nerium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tum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oplectus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otyledoneae</w:t>
            </w:r>
            <w:proofErr w:type="spellEnd"/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ssypium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rbadens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50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us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eolus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3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avalia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sperm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3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ga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uillei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0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chis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3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</w:t>
            </w:r>
            <w:proofErr w:type="spellEnd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36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6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terminate</w:t>
            </w:r>
            <w:proofErr w:type="spellEnd"/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terminate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terminate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%</w:t>
            </w:r>
          </w:p>
        </w:tc>
      </w:tr>
      <w:tr w:rsidR="00AC3616" w:rsidRPr="00AC3616" w:rsidTr="00AC361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616" w:rsidRPr="00AC3616" w:rsidRDefault="00AC3616" w:rsidP="00AC3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0%</w:t>
            </w:r>
          </w:p>
        </w:tc>
      </w:tr>
    </w:tbl>
    <w:p w:rsidR="00AC3616" w:rsidRPr="00AC3616" w:rsidRDefault="00AC3616">
      <w:pPr>
        <w:rPr>
          <w:lang w:val="en-US"/>
        </w:rPr>
      </w:pPr>
    </w:p>
    <w:sectPr w:rsidR="00AC3616" w:rsidRPr="00AC3616" w:rsidSect="00AC36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16"/>
    <w:rsid w:val="002378C6"/>
    <w:rsid w:val="00AC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23026EE3"/>
  <w15:chartTrackingRefBased/>
  <w15:docId w15:val="{A4385501-75D4-468C-8FF3-A99DCF24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2-22T15:40:00Z</dcterms:created>
  <dcterms:modified xsi:type="dcterms:W3CDTF">2015-12-22T15:46:00Z</dcterms:modified>
</cp:coreProperties>
</file>